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BF7" w:rsidRDefault="00D64BF7" w:rsidP="00130A4D">
      <w:pPr>
        <w:jc w:val="center"/>
        <w:rPr>
          <w:rFonts w:ascii="Times New Roman" w:hAnsi="Times New Roman"/>
          <w:b/>
          <w:sz w:val="36"/>
          <w:szCs w:val="36"/>
        </w:rPr>
      </w:pPr>
      <w:r w:rsidRPr="00A615E5">
        <w:rPr>
          <w:rFonts w:ascii="Times New Roman" w:hAnsi="Times New Roman"/>
          <w:b/>
          <w:sz w:val="36"/>
          <w:szCs w:val="36"/>
        </w:rPr>
        <w:t>Supporting Information</w:t>
      </w:r>
    </w:p>
    <w:p w:rsidR="00D64BF7" w:rsidRPr="00A615E5" w:rsidRDefault="00D64BF7" w:rsidP="00130A4D">
      <w:pPr>
        <w:jc w:val="center"/>
        <w:rPr>
          <w:rFonts w:ascii="Times New Roman" w:hAnsi="Times New Roman"/>
          <w:b/>
          <w:sz w:val="36"/>
          <w:szCs w:val="36"/>
        </w:rPr>
      </w:pPr>
      <w:r w:rsidRPr="00CB2F4F">
        <w:rPr>
          <w:b/>
          <w:bCs/>
          <w:color w:val="000000"/>
          <w:sz w:val="27"/>
          <w:szCs w:val="27"/>
        </w:rPr>
        <w:t>PONE-D-14-54873</w:t>
      </w:r>
    </w:p>
    <w:p w:rsidR="00D64BF7" w:rsidRPr="00A615E5" w:rsidRDefault="00D64BF7" w:rsidP="00130A4D">
      <w:pPr>
        <w:rPr>
          <w:rFonts w:ascii="Times New Roman" w:hAnsi="Times New Roman"/>
        </w:rPr>
      </w:pPr>
    </w:p>
    <w:p w:rsidR="00D64BF7" w:rsidRDefault="00D64BF7" w:rsidP="00DA1E88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CA1E1E">
        <w:rPr>
          <w:rFonts w:ascii="Times New Roman" w:hAnsi="Times New Roman"/>
          <w:b/>
          <w:bCs/>
          <w:sz w:val="28"/>
          <w:szCs w:val="28"/>
        </w:rPr>
        <w:t>The Cold Shock Domain of YB-1 segregates RNA from DNA by non-bonded interactions</w:t>
      </w:r>
    </w:p>
    <w:p w:rsidR="00D64BF7" w:rsidRPr="00DA1E88" w:rsidRDefault="00D64BF7" w:rsidP="00DA1E88">
      <w:pPr>
        <w:jc w:val="center"/>
        <w:rPr>
          <w:rFonts w:ascii="Times New Roman" w:hAnsi="Times New Roman"/>
          <w:bCs/>
        </w:rPr>
      </w:pPr>
    </w:p>
    <w:p w:rsidR="00D64BF7" w:rsidRPr="00E922CB" w:rsidRDefault="00D64BF7" w:rsidP="00DA1E88">
      <w:pPr>
        <w:spacing w:line="360" w:lineRule="auto"/>
        <w:jc w:val="center"/>
        <w:rPr>
          <w:rFonts w:ascii="Times New Roman" w:hAnsi="Times New Roman"/>
        </w:rPr>
      </w:pPr>
      <w:r w:rsidRPr="00E922CB">
        <w:rPr>
          <w:rFonts w:ascii="Times New Roman" w:hAnsi="Times New Roman"/>
        </w:rPr>
        <w:t>Vladislav G. Kljashtorny, Stanislav V. Nikonov, Lev P. Ovchinnikov, Dmitry N. Lyabin, Nicolas Vodovar, Patrick A. Curmi, Philippe Manivet</w:t>
      </w:r>
    </w:p>
    <w:p w:rsidR="00D64BF7" w:rsidRPr="00DA1E88" w:rsidRDefault="00D64BF7" w:rsidP="00DA1E88">
      <w:pPr>
        <w:jc w:val="center"/>
        <w:rPr>
          <w:rFonts w:ascii="Times New Roman" w:hAnsi="Times New Roman"/>
          <w:bCs/>
        </w:rPr>
      </w:pPr>
    </w:p>
    <w:p w:rsidR="00D64BF7" w:rsidRPr="00DA1E88" w:rsidRDefault="00D64BF7" w:rsidP="003B0EAE">
      <w:pPr>
        <w:spacing w:line="336" w:lineRule="auto"/>
      </w:pPr>
    </w:p>
    <w:p w:rsidR="00D64BF7" w:rsidRPr="00DA1E88" w:rsidRDefault="00D64BF7" w:rsidP="003B0EAE">
      <w:pPr>
        <w:spacing w:line="336" w:lineRule="auto"/>
        <w:sectPr w:rsidR="00D64BF7" w:rsidRPr="00DA1E88" w:rsidSect="004D61FD"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p w:rsidR="00D64BF7" w:rsidRPr="00A615E5" w:rsidRDefault="00D64BF7" w:rsidP="00707FA7">
      <w:pPr>
        <w:rPr>
          <w:rFonts w:ascii="Times New Roman" w:hAnsi="Times New Roman"/>
        </w:rPr>
      </w:pPr>
      <w:r w:rsidRPr="00A615E5">
        <w:rPr>
          <w:rFonts w:ascii="Times New Roman" w:hAnsi="Times New Roman"/>
          <w:b/>
        </w:rPr>
        <w:t>Table S1</w:t>
      </w:r>
      <w:r>
        <w:rPr>
          <w:rFonts w:ascii="Times New Roman" w:hAnsi="Times New Roman"/>
        </w:rPr>
        <w:t>. H-bonds network</w:t>
      </w:r>
      <w:r w:rsidRPr="00A615E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etween</w:t>
      </w:r>
      <w:r w:rsidRPr="00A615E5">
        <w:rPr>
          <w:rFonts w:ascii="Times New Roman" w:hAnsi="Times New Roman"/>
        </w:rPr>
        <w:t xml:space="preserve"> different nucleotides </w:t>
      </w:r>
      <w:r>
        <w:rPr>
          <w:rFonts w:ascii="Times New Roman" w:hAnsi="Times New Roman"/>
        </w:rPr>
        <w:t xml:space="preserve">and amino acids at </w:t>
      </w:r>
      <w:r w:rsidRPr="00A615E5">
        <w:rPr>
          <w:rFonts w:ascii="Times New Roman" w:hAnsi="Times New Roman"/>
        </w:rPr>
        <w:t xml:space="preserve">the YB-1 CSD surface.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115"/>
        <w:gridCol w:w="1659"/>
        <w:gridCol w:w="990"/>
        <w:gridCol w:w="685"/>
        <w:gridCol w:w="1009"/>
        <w:gridCol w:w="1156"/>
        <w:gridCol w:w="1302"/>
        <w:gridCol w:w="723"/>
        <w:gridCol w:w="579"/>
        <w:gridCol w:w="1009"/>
        <w:gridCol w:w="1302"/>
        <w:gridCol w:w="1589"/>
        <w:gridCol w:w="882"/>
        <w:gridCol w:w="853"/>
        <w:gridCol w:w="1067"/>
      </w:tblGrid>
      <w:tr w:rsidR="00D64BF7" w:rsidRPr="00BE2DF1" w:rsidTr="00337ECF">
        <w:tc>
          <w:tcPr>
            <w:tcW w:w="1714" w:type="pct"/>
            <w:gridSpan w:val="5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2DF1">
              <w:rPr>
                <w:rFonts w:ascii="Times New Roman" w:hAnsi="Times New Roman"/>
                <w:b/>
                <w:sz w:val="20"/>
                <w:szCs w:val="20"/>
              </w:rPr>
              <w:t>Nucleotide binding site 2</w:t>
            </w:r>
          </w:p>
        </w:tc>
        <w:tc>
          <w:tcPr>
            <w:tcW w:w="1498" w:type="pct"/>
            <w:gridSpan w:val="5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2DF1">
              <w:rPr>
                <w:rFonts w:ascii="Times New Roman" w:hAnsi="Times New Roman"/>
                <w:b/>
                <w:sz w:val="20"/>
                <w:szCs w:val="20"/>
              </w:rPr>
              <w:t>Nucleotide binding site 3</w:t>
            </w:r>
          </w:p>
        </w:tc>
        <w:tc>
          <w:tcPr>
            <w:tcW w:w="1788" w:type="pct"/>
            <w:gridSpan w:val="5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2DF1">
              <w:rPr>
                <w:rFonts w:ascii="Times New Roman" w:hAnsi="Times New Roman"/>
                <w:b/>
                <w:sz w:val="20"/>
                <w:szCs w:val="20"/>
              </w:rPr>
              <w:t>Nucleotide binding site 4</w:t>
            </w:r>
          </w:p>
        </w:tc>
      </w:tr>
      <w:tr w:rsidR="00D64BF7" w:rsidRPr="00BE2DF1" w:rsidTr="006B3001">
        <w:tc>
          <w:tcPr>
            <w:tcW w:w="350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Nucleotide atom*</w:t>
            </w:r>
          </w:p>
        </w:tc>
        <w:tc>
          <w:tcPr>
            <w:tcW w:w="52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P</w:t>
            </w:r>
            <w:r>
              <w:rPr>
                <w:rFonts w:ascii="Times New Roman" w:hAnsi="Times New Roman"/>
                <w:sz w:val="18"/>
                <w:szCs w:val="20"/>
              </w:rPr>
              <w:t>r</w:t>
            </w:r>
            <w:r w:rsidRPr="00BE2DF1">
              <w:rPr>
                <w:rFonts w:ascii="Times New Roman" w:hAnsi="Times New Roman"/>
                <w:sz w:val="18"/>
                <w:szCs w:val="20"/>
              </w:rPr>
              <w:t>otein atom</w:t>
            </w:r>
          </w:p>
        </w:tc>
        <w:tc>
          <w:tcPr>
            <w:tcW w:w="31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SA, Å</w:t>
            </w:r>
            <w:r w:rsidRPr="00BE2DF1">
              <w:rPr>
                <w:rFonts w:ascii="Times New Roman" w:hAnsi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1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Occ, %</w:t>
            </w:r>
          </w:p>
        </w:tc>
        <w:tc>
          <w:tcPr>
            <w:tcW w:w="317" w:type="pct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R</w:t>
            </w:r>
            <w:r w:rsidRPr="00BE2DF1">
              <w:rPr>
                <w:rFonts w:ascii="Times New Roman" w:hAnsi="Times New Roman"/>
                <w:sz w:val="18"/>
                <w:szCs w:val="20"/>
              </w:rPr>
              <w:t>elative strength</w:t>
            </w:r>
          </w:p>
        </w:tc>
        <w:tc>
          <w:tcPr>
            <w:tcW w:w="363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Nucleotide atom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P</w:t>
            </w:r>
            <w:r>
              <w:rPr>
                <w:rFonts w:ascii="Times New Roman" w:hAnsi="Times New Roman"/>
                <w:sz w:val="18"/>
                <w:szCs w:val="20"/>
              </w:rPr>
              <w:t>r</w:t>
            </w:r>
            <w:r w:rsidRPr="00BE2DF1">
              <w:rPr>
                <w:rFonts w:ascii="Times New Roman" w:hAnsi="Times New Roman"/>
                <w:sz w:val="18"/>
                <w:szCs w:val="20"/>
              </w:rPr>
              <w:t>otein atom</w:t>
            </w:r>
          </w:p>
        </w:tc>
        <w:tc>
          <w:tcPr>
            <w:tcW w:w="22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SA, Å</w:t>
            </w:r>
            <w:r w:rsidRPr="00BE2DF1">
              <w:rPr>
                <w:rFonts w:ascii="Times New Roman" w:hAnsi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82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Occ, %</w:t>
            </w:r>
          </w:p>
        </w:tc>
        <w:tc>
          <w:tcPr>
            <w:tcW w:w="317" w:type="pct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R</w:t>
            </w:r>
            <w:r w:rsidRPr="00BE2DF1">
              <w:rPr>
                <w:rFonts w:ascii="Times New Roman" w:hAnsi="Times New Roman"/>
                <w:sz w:val="18"/>
                <w:szCs w:val="20"/>
              </w:rPr>
              <w:t>elative strength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Nucleotide atom</w:t>
            </w:r>
          </w:p>
        </w:tc>
        <w:tc>
          <w:tcPr>
            <w:tcW w:w="49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P</w:t>
            </w:r>
            <w:r>
              <w:rPr>
                <w:rFonts w:ascii="Times New Roman" w:hAnsi="Times New Roman"/>
                <w:sz w:val="18"/>
                <w:szCs w:val="20"/>
              </w:rPr>
              <w:t>r</w:t>
            </w:r>
            <w:r w:rsidRPr="00BE2DF1">
              <w:rPr>
                <w:rFonts w:ascii="Times New Roman" w:hAnsi="Times New Roman"/>
                <w:sz w:val="18"/>
                <w:szCs w:val="20"/>
              </w:rPr>
              <w:t>otein atom</w:t>
            </w:r>
          </w:p>
        </w:tc>
        <w:tc>
          <w:tcPr>
            <w:tcW w:w="27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SA, Å</w:t>
            </w:r>
            <w:r w:rsidRPr="00BE2DF1">
              <w:rPr>
                <w:rFonts w:ascii="Times New Roman" w:hAnsi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68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Occ, %</w:t>
            </w:r>
          </w:p>
        </w:tc>
        <w:tc>
          <w:tcPr>
            <w:tcW w:w="335" w:type="pct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R</w:t>
            </w:r>
            <w:r w:rsidRPr="00BE2DF1">
              <w:rPr>
                <w:rFonts w:ascii="Times New Roman" w:hAnsi="Times New Roman"/>
                <w:sz w:val="18"/>
                <w:szCs w:val="20"/>
              </w:rPr>
              <w:t>elative st</w:t>
            </w:r>
            <w:r>
              <w:rPr>
                <w:rFonts w:ascii="Times New Roman" w:hAnsi="Times New Roman"/>
                <w:sz w:val="18"/>
                <w:szCs w:val="20"/>
              </w:rPr>
              <w:t>r</w:t>
            </w:r>
            <w:r w:rsidRPr="00BE2DF1">
              <w:rPr>
                <w:rFonts w:ascii="Times New Roman" w:hAnsi="Times New Roman"/>
                <w:sz w:val="18"/>
                <w:szCs w:val="20"/>
              </w:rPr>
              <w:t>ength</w:t>
            </w:r>
          </w:p>
        </w:tc>
      </w:tr>
      <w:tr w:rsidR="00D64BF7" w:rsidRPr="00BE2DF1" w:rsidTr="006B3001">
        <w:tc>
          <w:tcPr>
            <w:tcW w:w="350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A2 O4'</w:t>
            </w:r>
          </w:p>
        </w:tc>
        <w:tc>
          <w:tcPr>
            <w:tcW w:w="52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His37 ND1-H</w:t>
            </w:r>
          </w:p>
        </w:tc>
        <w:tc>
          <w:tcPr>
            <w:tcW w:w="31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9</w:t>
            </w:r>
          </w:p>
        </w:tc>
        <w:tc>
          <w:tcPr>
            <w:tcW w:w="21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0</w:t>
            </w:r>
          </w:p>
        </w:tc>
        <w:tc>
          <w:tcPr>
            <w:tcW w:w="363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A3 O5'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A3 O2P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A3 O3'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Lys68 NZ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Lys68 NZ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Ty22 OH-H</w:t>
            </w:r>
          </w:p>
        </w:tc>
        <w:tc>
          <w:tcPr>
            <w:tcW w:w="22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8.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4.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1.2</w:t>
            </w:r>
          </w:p>
        </w:tc>
        <w:tc>
          <w:tcPr>
            <w:tcW w:w="182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5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45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3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23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06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A4 O2P</w:t>
            </w:r>
          </w:p>
        </w:tc>
        <w:tc>
          <w:tcPr>
            <w:tcW w:w="49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Ty22 OH-H</w:t>
            </w:r>
          </w:p>
        </w:tc>
        <w:tc>
          <w:tcPr>
            <w:tcW w:w="27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1.5</w:t>
            </w:r>
          </w:p>
        </w:tc>
        <w:tc>
          <w:tcPr>
            <w:tcW w:w="268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79</w:t>
            </w:r>
          </w:p>
        </w:tc>
        <w:tc>
          <w:tcPr>
            <w:tcW w:w="33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29</w:t>
            </w:r>
          </w:p>
        </w:tc>
      </w:tr>
      <w:tr w:rsidR="00D64BF7" w:rsidRPr="00BE2DF1" w:rsidTr="006B3001">
        <w:tc>
          <w:tcPr>
            <w:tcW w:w="350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C2 O1P</w:t>
            </w:r>
          </w:p>
        </w:tc>
        <w:tc>
          <w:tcPr>
            <w:tcW w:w="52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Asn20 ND2-H</w:t>
            </w:r>
          </w:p>
        </w:tc>
        <w:tc>
          <w:tcPr>
            <w:tcW w:w="31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3.8</w:t>
            </w:r>
          </w:p>
        </w:tc>
        <w:tc>
          <w:tcPr>
            <w:tcW w:w="21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4</w:t>
            </w:r>
          </w:p>
        </w:tc>
        <w:tc>
          <w:tcPr>
            <w:tcW w:w="363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C3 O2P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C3 N4-H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Lys68 NZ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Ala70 O</w:t>
            </w:r>
          </w:p>
        </w:tc>
        <w:tc>
          <w:tcPr>
            <w:tcW w:w="22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4.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1.1</w:t>
            </w:r>
          </w:p>
        </w:tc>
        <w:tc>
          <w:tcPr>
            <w:tcW w:w="182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5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3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4 n/d*</w:t>
            </w:r>
            <w:r w:rsidRPr="00BE2DF1">
              <w:rPr>
                <w:rFonts w:ascii="Times New Roman" w:hAnsi="Times New Roman"/>
                <w:sz w:val="18"/>
                <w:szCs w:val="20"/>
              </w:rPr>
              <w:t>*</w:t>
            </w:r>
          </w:p>
        </w:tc>
        <w:tc>
          <w:tcPr>
            <w:tcW w:w="49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n/d</w:t>
            </w:r>
          </w:p>
        </w:tc>
        <w:tc>
          <w:tcPr>
            <w:tcW w:w="27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n/d</w:t>
            </w:r>
          </w:p>
        </w:tc>
        <w:tc>
          <w:tcPr>
            <w:tcW w:w="268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n/d</w:t>
            </w:r>
          </w:p>
        </w:tc>
        <w:tc>
          <w:tcPr>
            <w:tcW w:w="33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n/d</w:t>
            </w:r>
          </w:p>
        </w:tc>
      </w:tr>
      <w:tr w:rsidR="00D64BF7" w:rsidRPr="00BE2DF1" w:rsidTr="006B3001">
        <w:tc>
          <w:tcPr>
            <w:tcW w:w="350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G2 N2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G2 N1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G2 O4'</w:t>
            </w:r>
          </w:p>
        </w:tc>
        <w:tc>
          <w:tcPr>
            <w:tcW w:w="52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nl-NL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nl-NL"/>
              </w:rPr>
              <w:t>Glu71 OE1/OE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nl-NL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nl-NL"/>
              </w:rPr>
              <w:t>Glu71 OE1/OE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His37 ND1-H</w:t>
            </w:r>
          </w:p>
        </w:tc>
        <w:tc>
          <w:tcPr>
            <w:tcW w:w="31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6.0/15.8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9.7/19.5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0</w:t>
            </w:r>
          </w:p>
        </w:tc>
        <w:tc>
          <w:tcPr>
            <w:tcW w:w="21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73/79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54/61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50/0.54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33/0.37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32</w:t>
            </w:r>
          </w:p>
        </w:tc>
        <w:tc>
          <w:tcPr>
            <w:tcW w:w="363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G3 N1-H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Lys68 O</w:t>
            </w:r>
          </w:p>
        </w:tc>
        <w:tc>
          <w:tcPr>
            <w:tcW w:w="22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1.1</w:t>
            </w:r>
          </w:p>
        </w:tc>
        <w:tc>
          <w:tcPr>
            <w:tcW w:w="182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G4 O2P</w:t>
            </w:r>
          </w:p>
        </w:tc>
        <w:tc>
          <w:tcPr>
            <w:tcW w:w="49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Ty22 OH-H</w:t>
            </w:r>
          </w:p>
        </w:tc>
        <w:tc>
          <w:tcPr>
            <w:tcW w:w="27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2.0</w:t>
            </w:r>
          </w:p>
        </w:tc>
        <w:tc>
          <w:tcPr>
            <w:tcW w:w="268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58</w:t>
            </w:r>
          </w:p>
        </w:tc>
        <w:tc>
          <w:tcPr>
            <w:tcW w:w="33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21</w:t>
            </w:r>
          </w:p>
        </w:tc>
      </w:tr>
      <w:tr w:rsidR="00D64BF7" w:rsidRPr="00BE2DF1" w:rsidTr="006B3001">
        <w:tc>
          <w:tcPr>
            <w:tcW w:w="350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U2 O4'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U2 O2</w:t>
            </w:r>
          </w:p>
        </w:tc>
        <w:tc>
          <w:tcPr>
            <w:tcW w:w="52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Asn17 ND2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Ty22 OH-H</w:t>
            </w:r>
          </w:p>
        </w:tc>
        <w:tc>
          <w:tcPr>
            <w:tcW w:w="31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.7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2.5</w:t>
            </w:r>
          </w:p>
        </w:tc>
        <w:tc>
          <w:tcPr>
            <w:tcW w:w="21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64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20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48</w:t>
            </w:r>
          </w:p>
        </w:tc>
        <w:tc>
          <w:tcPr>
            <w:tcW w:w="363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U3 O2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Lys68 NZ-H</w:t>
            </w:r>
          </w:p>
        </w:tc>
        <w:tc>
          <w:tcPr>
            <w:tcW w:w="22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7.8</w:t>
            </w:r>
          </w:p>
        </w:tc>
        <w:tc>
          <w:tcPr>
            <w:tcW w:w="182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40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26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U4 N3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U4 O4</w:t>
            </w:r>
          </w:p>
        </w:tc>
        <w:tc>
          <w:tcPr>
            <w:tcW w:w="49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l-PL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l-PL"/>
              </w:rPr>
              <w:t>Asp33 OD1/OD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l-PL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l-PL"/>
              </w:rPr>
              <w:t>Lys14 NZ-H</w:t>
            </w:r>
          </w:p>
        </w:tc>
        <w:tc>
          <w:tcPr>
            <w:tcW w:w="27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8.6/12.4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8.4</w:t>
            </w:r>
          </w:p>
        </w:tc>
        <w:tc>
          <w:tcPr>
            <w:tcW w:w="268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7/60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75</w:t>
            </w:r>
          </w:p>
        </w:tc>
        <w:tc>
          <w:tcPr>
            <w:tcW w:w="33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31/0.45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D64BF7" w:rsidRPr="00BE2DF1" w:rsidTr="006B3001">
        <w:tc>
          <w:tcPr>
            <w:tcW w:w="350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A2 O4'</w:t>
            </w:r>
          </w:p>
        </w:tc>
        <w:tc>
          <w:tcPr>
            <w:tcW w:w="52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His37 ND1-H</w:t>
            </w:r>
          </w:p>
        </w:tc>
        <w:tc>
          <w:tcPr>
            <w:tcW w:w="31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.3</w:t>
            </w:r>
          </w:p>
        </w:tc>
        <w:tc>
          <w:tcPr>
            <w:tcW w:w="21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35</w:t>
            </w:r>
          </w:p>
        </w:tc>
        <w:tc>
          <w:tcPr>
            <w:tcW w:w="363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A3 N6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A3 O2P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Ala70 O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Lys68 NZ-H</w:t>
            </w:r>
          </w:p>
        </w:tc>
        <w:tc>
          <w:tcPr>
            <w:tcW w:w="22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7.3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3.1</w:t>
            </w:r>
          </w:p>
        </w:tc>
        <w:tc>
          <w:tcPr>
            <w:tcW w:w="182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9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9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A4 N6-H</w:t>
            </w:r>
          </w:p>
        </w:tc>
        <w:tc>
          <w:tcPr>
            <w:tcW w:w="49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Tp15 O</w:t>
            </w:r>
          </w:p>
        </w:tc>
        <w:tc>
          <w:tcPr>
            <w:tcW w:w="27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8.5</w:t>
            </w:r>
          </w:p>
        </w:tc>
        <w:tc>
          <w:tcPr>
            <w:tcW w:w="268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33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3</w:t>
            </w:r>
          </w:p>
        </w:tc>
      </w:tr>
      <w:tr w:rsidR="00D64BF7" w:rsidRPr="00BE2DF1" w:rsidTr="006B3001">
        <w:tc>
          <w:tcPr>
            <w:tcW w:w="350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C2 O4'</w:t>
            </w:r>
          </w:p>
        </w:tc>
        <w:tc>
          <w:tcPr>
            <w:tcW w:w="52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 xml:space="preserve">His37 ND1-H </w:t>
            </w:r>
          </w:p>
        </w:tc>
        <w:tc>
          <w:tcPr>
            <w:tcW w:w="31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0</w:t>
            </w:r>
          </w:p>
        </w:tc>
        <w:tc>
          <w:tcPr>
            <w:tcW w:w="21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23</w:t>
            </w:r>
          </w:p>
        </w:tc>
        <w:tc>
          <w:tcPr>
            <w:tcW w:w="363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C3 O2P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C3 O3'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Lys68 NZ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Lys68 NZ-H</w:t>
            </w:r>
          </w:p>
        </w:tc>
        <w:tc>
          <w:tcPr>
            <w:tcW w:w="22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7.7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5.2</w:t>
            </w:r>
          </w:p>
        </w:tc>
        <w:tc>
          <w:tcPr>
            <w:tcW w:w="182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54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35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28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C4 N4-H</w:t>
            </w:r>
          </w:p>
        </w:tc>
        <w:tc>
          <w:tcPr>
            <w:tcW w:w="49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Ty22 OH</w:t>
            </w:r>
          </w:p>
        </w:tc>
        <w:tc>
          <w:tcPr>
            <w:tcW w:w="27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5.9</w:t>
            </w:r>
          </w:p>
        </w:tc>
        <w:tc>
          <w:tcPr>
            <w:tcW w:w="268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89</w:t>
            </w:r>
          </w:p>
        </w:tc>
        <w:tc>
          <w:tcPr>
            <w:tcW w:w="33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D64BF7" w:rsidRPr="00BE2DF1" w:rsidTr="006B3001">
        <w:tc>
          <w:tcPr>
            <w:tcW w:w="350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dG2 N1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dG2 N2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dG2 O4'</w:t>
            </w:r>
          </w:p>
        </w:tc>
        <w:tc>
          <w:tcPr>
            <w:tcW w:w="52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nl-NL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nl-NL"/>
              </w:rPr>
              <w:t>Glu71 OE1/OE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nl-NL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nl-NL"/>
              </w:rPr>
              <w:t>Glu71 OE1/OE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His37 ND1-H</w:t>
            </w:r>
          </w:p>
        </w:tc>
        <w:tc>
          <w:tcPr>
            <w:tcW w:w="31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6.4/14.0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1.0/18.6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</w:t>
            </w:r>
          </w:p>
        </w:tc>
        <w:tc>
          <w:tcPr>
            <w:tcW w:w="21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75/78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44/63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46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50/0.56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26/0.40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46</w:t>
            </w:r>
          </w:p>
        </w:tc>
        <w:tc>
          <w:tcPr>
            <w:tcW w:w="363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G3 O4'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Lys68 NZ-H</w:t>
            </w:r>
          </w:p>
        </w:tc>
        <w:tc>
          <w:tcPr>
            <w:tcW w:w="22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4.3</w:t>
            </w:r>
          </w:p>
        </w:tc>
        <w:tc>
          <w:tcPr>
            <w:tcW w:w="182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 xml:space="preserve">dG4 O1P 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G4 O1P</w:t>
            </w:r>
          </w:p>
        </w:tc>
        <w:tc>
          <w:tcPr>
            <w:tcW w:w="49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Ty22 OH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Asn20 ND2-H</w:t>
            </w:r>
          </w:p>
        </w:tc>
        <w:tc>
          <w:tcPr>
            <w:tcW w:w="27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4.5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1.4</w:t>
            </w:r>
          </w:p>
        </w:tc>
        <w:tc>
          <w:tcPr>
            <w:tcW w:w="268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4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33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1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8</w:t>
            </w:r>
          </w:p>
        </w:tc>
      </w:tr>
      <w:tr w:rsidR="00D64BF7" w:rsidRPr="00BE2DF1" w:rsidTr="006B3001">
        <w:tc>
          <w:tcPr>
            <w:tcW w:w="350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dT2 O3'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dT2 O4'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dT2 N3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T2 N3-H</w:t>
            </w:r>
          </w:p>
        </w:tc>
        <w:tc>
          <w:tcPr>
            <w:tcW w:w="52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Lys68 NZ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His37 ND2-H'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nl-NL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nl-NL"/>
              </w:rPr>
              <w:t>Glu71 OE1/OE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nl-NL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nl-NL"/>
              </w:rPr>
              <w:t>Glu67 OE1/OE2</w:t>
            </w:r>
          </w:p>
        </w:tc>
        <w:tc>
          <w:tcPr>
            <w:tcW w:w="311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4.3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.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1.6/21.1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6.4/26.5</w:t>
            </w:r>
          </w:p>
        </w:tc>
        <w:tc>
          <w:tcPr>
            <w:tcW w:w="21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9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0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1/13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2/12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7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09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06/0.08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06/0.06</w:t>
            </w:r>
          </w:p>
        </w:tc>
        <w:tc>
          <w:tcPr>
            <w:tcW w:w="363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T3 O4'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dT3 O5'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Ty22 OH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Lys68 NZ-H</w:t>
            </w:r>
          </w:p>
        </w:tc>
        <w:tc>
          <w:tcPr>
            <w:tcW w:w="22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4.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5.5</w:t>
            </w:r>
          </w:p>
        </w:tc>
        <w:tc>
          <w:tcPr>
            <w:tcW w:w="182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49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31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45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8</w:t>
            </w:r>
          </w:p>
        </w:tc>
        <w:tc>
          <w:tcPr>
            <w:tcW w:w="40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dT4 O2P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dT4 O1P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dT4 O3'</w:t>
            </w:r>
          </w:p>
        </w:tc>
        <w:tc>
          <w:tcPr>
            <w:tcW w:w="499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Lys68 NZ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pt-PT"/>
              </w:rPr>
            </w:pPr>
            <w:r w:rsidRPr="00BE2DF1">
              <w:rPr>
                <w:rFonts w:ascii="Times New Roman" w:hAnsi="Times New Roman"/>
                <w:sz w:val="18"/>
                <w:szCs w:val="20"/>
                <w:lang w:val="pt-PT"/>
              </w:rPr>
              <w:t>Ty22 OH-H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Ty22 OH-H</w:t>
            </w:r>
          </w:p>
        </w:tc>
        <w:tc>
          <w:tcPr>
            <w:tcW w:w="277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21.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7.2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6.8</w:t>
            </w:r>
          </w:p>
        </w:tc>
        <w:tc>
          <w:tcPr>
            <w:tcW w:w="268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36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60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335" w:type="pct"/>
            <w:vAlign w:val="center"/>
          </w:tcPr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21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5</w:t>
            </w:r>
          </w:p>
          <w:p w:rsidR="00D64BF7" w:rsidRPr="00BE2DF1" w:rsidRDefault="00D64BF7" w:rsidP="00337EC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BE2DF1">
              <w:rPr>
                <w:rFonts w:ascii="Times New Roman" w:hAnsi="Times New Roman"/>
                <w:sz w:val="18"/>
                <w:szCs w:val="20"/>
              </w:rPr>
              <w:t>0.12</w:t>
            </w:r>
          </w:p>
        </w:tc>
      </w:tr>
    </w:tbl>
    <w:p w:rsidR="00D64BF7" w:rsidRPr="00A615E5" w:rsidRDefault="00D64BF7" w:rsidP="00707FA7">
      <w:pPr>
        <w:rPr>
          <w:rFonts w:ascii="Times New Roman" w:hAnsi="Times New Roman"/>
        </w:rPr>
      </w:pPr>
    </w:p>
    <w:p w:rsidR="00D64BF7" w:rsidRPr="00A615E5" w:rsidRDefault="00D64BF7" w:rsidP="00707FA7">
      <w:pPr>
        <w:rPr>
          <w:rFonts w:ascii="Times New Roman" w:hAnsi="Times New Roman"/>
        </w:rPr>
      </w:pPr>
      <w:r w:rsidRPr="00A615E5">
        <w:rPr>
          <w:rFonts w:ascii="Times New Roman" w:hAnsi="Times New Roman"/>
        </w:rPr>
        <w:t>* A, C, G, T:</w:t>
      </w:r>
      <w:r>
        <w:rPr>
          <w:rFonts w:ascii="Times New Roman" w:hAnsi="Times New Roman"/>
        </w:rPr>
        <w:t xml:space="preserve"> ribonucleotides; dA, dC, dG, dT</w:t>
      </w:r>
      <w:r w:rsidRPr="00A615E5">
        <w:rPr>
          <w:rFonts w:ascii="Times New Roman" w:hAnsi="Times New Roman"/>
        </w:rPr>
        <w:t>: deoxyribonucleotides.</w:t>
      </w:r>
    </w:p>
    <w:p w:rsidR="00D64BF7" w:rsidRPr="00A615E5" w:rsidRDefault="00D64BF7" w:rsidP="00707FA7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A615E5">
        <w:rPr>
          <w:rFonts w:ascii="Times New Roman" w:hAnsi="Times New Roman"/>
        </w:rPr>
        <w:t xml:space="preserve">* n/d </w:t>
      </w:r>
      <w:r>
        <w:rPr>
          <w:rFonts w:ascii="Times New Roman" w:hAnsi="Times New Roman"/>
        </w:rPr>
        <w:t>-</w:t>
      </w:r>
      <w:r w:rsidRPr="00A615E5">
        <w:rPr>
          <w:rFonts w:ascii="Times New Roman" w:hAnsi="Times New Roman"/>
        </w:rPr>
        <w:t xml:space="preserve"> no H-bond with occupancy more than 10% were found.</w:t>
      </w:r>
    </w:p>
    <w:p w:rsidR="00D64BF7" w:rsidRPr="00A615E5" w:rsidRDefault="00D64BF7" w:rsidP="00081B2A">
      <w:pPr>
        <w:rPr>
          <w:rFonts w:ascii="Times New Roman" w:hAnsi="Times New Roman"/>
        </w:rPr>
      </w:pPr>
    </w:p>
    <w:sectPr w:rsidR="00D64BF7" w:rsidRPr="00A615E5" w:rsidSect="00E532B4">
      <w:headerReference w:type="default" r:id="rId6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BF7" w:rsidRDefault="00D64BF7" w:rsidP="00A61C3A">
      <w:pPr>
        <w:pStyle w:val="Title"/>
      </w:pPr>
      <w:r>
        <w:separator/>
      </w:r>
    </w:p>
  </w:endnote>
  <w:endnote w:type="continuationSeparator" w:id="0">
    <w:p w:rsidR="00D64BF7" w:rsidRDefault="00D64BF7" w:rsidP="00A61C3A">
      <w:pPr>
        <w:pStyle w:val="Title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©öUAA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lgun Gothic">
    <w:altName w:val="Arial Unicode MS"/>
    <w:panose1 w:val="00000000000000000000"/>
    <w:charset w:val="81"/>
    <w:family w:val="swiss"/>
    <w:notTrueType/>
    <w:pitch w:val="variable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BF7" w:rsidRDefault="00D64BF7" w:rsidP="00A61C3A">
      <w:pPr>
        <w:pStyle w:val="Title"/>
      </w:pPr>
      <w:r>
        <w:separator/>
      </w:r>
    </w:p>
  </w:footnote>
  <w:footnote w:type="continuationSeparator" w:id="0">
    <w:p w:rsidR="00D64BF7" w:rsidRDefault="00D64BF7" w:rsidP="00A61C3A">
      <w:pPr>
        <w:pStyle w:val="Title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4BF7" w:rsidRDefault="00D64B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30A4D"/>
    <w:rsid w:val="000260C4"/>
    <w:rsid w:val="0003062C"/>
    <w:rsid w:val="00040B88"/>
    <w:rsid w:val="000526E5"/>
    <w:rsid w:val="00053309"/>
    <w:rsid w:val="000555CF"/>
    <w:rsid w:val="000627B1"/>
    <w:rsid w:val="00081B2A"/>
    <w:rsid w:val="000857C3"/>
    <w:rsid w:val="000C359C"/>
    <w:rsid w:val="000F17B1"/>
    <w:rsid w:val="00105159"/>
    <w:rsid w:val="0012123B"/>
    <w:rsid w:val="001247AD"/>
    <w:rsid w:val="001264F9"/>
    <w:rsid w:val="001305B6"/>
    <w:rsid w:val="00130A4D"/>
    <w:rsid w:val="00141551"/>
    <w:rsid w:val="001517FD"/>
    <w:rsid w:val="00153870"/>
    <w:rsid w:val="00197209"/>
    <w:rsid w:val="001B5DED"/>
    <w:rsid w:val="001C2302"/>
    <w:rsid w:val="001F2A39"/>
    <w:rsid w:val="001F5C5E"/>
    <w:rsid w:val="002051A2"/>
    <w:rsid w:val="00212BC2"/>
    <w:rsid w:val="00226880"/>
    <w:rsid w:val="00251CFC"/>
    <w:rsid w:val="00272B3E"/>
    <w:rsid w:val="002815D3"/>
    <w:rsid w:val="002A026C"/>
    <w:rsid w:val="002A200D"/>
    <w:rsid w:val="002F27EE"/>
    <w:rsid w:val="00317C8C"/>
    <w:rsid w:val="003221D5"/>
    <w:rsid w:val="00331864"/>
    <w:rsid w:val="00337ECF"/>
    <w:rsid w:val="003B0EAE"/>
    <w:rsid w:val="003D1124"/>
    <w:rsid w:val="0042249D"/>
    <w:rsid w:val="00430E21"/>
    <w:rsid w:val="004374E1"/>
    <w:rsid w:val="0044706D"/>
    <w:rsid w:val="00454ADA"/>
    <w:rsid w:val="004A4FE6"/>
    <w:rsid w:val="004C276E"/>
    <w:rsid w:val="004C4C69"/>
    <w:rsid w:val="004D61FD"/>
    <w:rsid w:val="004E2A42"/>
    <w:rsid w:val="004E77F2"/>
    <w:rsid w:val="0050180C"/>
    <w:rsid w:val="0051448A"/>
    <w:rsid w:val="00543F64"/>
    <w:rsid w:val="005A071C"/>
    <w:rsid w:val="005B6FB7"/>
    <w:rsid w:val="005D5093"/>
    <w:rsid w:val="005E1CCE"/>
    <w:rsid w:val="00601459"/>
    <w:rsid w:val="006144B7"/>
    <w:rsid w:val="006204B1"/>
    <w:rsid w:val="006349B5"/>
    <w:rsid w:val="00635093"/>
    <w:rsid w:val="0063515B"/>
    <w:rsid w:val="0063621D"/>
    <w:rsid w:val="00637CF4"/>
    <w:rsid w:val="006843C1"/>
    <w:rsid w:val="00697EB4"/>
    <w:rsid w:val="006B3001"/>
    <w:rsid w:val="006C4897"/>
    <w:rsid w:val="00707FA7"/>
    <w:rsid w:val="00717D47"/>
    <w:rsid w:val="00742694"/>
    <w:rsid w:val="0076039B"/>
    <w:rsid w:val="00795F73"/>
    <w:rsid w:val="007A381E"/>
    <w:rsid w:val="00801660"/>
    <w:rsid w:val="00834DE1"/>
    <w:rsid w:val="0083505D"/>
    <w:rsid w:val="00852495"/>
    <w:rsid w:val="008779C6"/>
    <w:rsid w:val="00886127"/>
    <w:rsid w:val="008F5147"/>
    <w:rsid w:val="00926135"/>
    <w:rsid w:val="00927CD0"/>
    <w:rsid w:val="0095143C"/>
    <w:rsid w:val="00981DD9"/>
    <w:rsid w:val="009832E1"/>
    <w:rsid w:val="009B070F"/>
    <w:rsid w:val="009C119C"/>
    <w:rsid w:val="009E07BF"/>
    <w:rsid w:val="009E18BE"/>
    <w:rsid w:val="009E25F9"/>
    <w:rsid w:val="009E7A7D"/>
    <w:rsid w:val="00A21E8E"/>
    <w:rsid w:val="00A377BC"/>
    <w:rsid w:val="00A60959"/>
    <w:rsid w:val="00A615E5"/>
    <w:rsid w:val="00A61C3A"/>
    <w:rsid w:val="00A71433"/>
    <w:rsid w:val="00A82E16"/>
    <w:rsid w:val="00A92FED"/>
    <w:rsid w:val="00AB52D6"/>
    <w:rsid w:val="00AC084A"/>
    <w:rsid w:val="00AC0A93"/>
    <w:rsid w:val="00AE562E"/>
    <w:rsid w:val="00B027DD"/>
    <w:rsid w:val="00B1727F"/>
    <w:rsid w:val="00B26F6B"/>
    <w:rsid w:val="00B27EF1"/>
    <w:rsid w:val="00B615E7"/>
    <w:rsid w:val="00B83B90"/>
    <w:rsid w:val="00B954C8"/>
    <w:rsid w:val="00BC1F88"/>
    <w:rsid w:val="00BC455E"/>
    <w:rsid w:val="00BC55CF"/>
    <w:rsid w:val="00BE2DF1"/>
    <w:rsid w:val="00BF4E80"/>
    <w:rsid w:val="00C019A2"/>
    <w:rsid w:val="00C35D7C"/>
    <w:rsid w:val="00C52AA5"/>
    <w:rsid w:val="00C83759"/>
    <w:rsid w:val="00C90CE4"/>
    <w:rsid w:val="00C91859"/>
    <w:rsid w:val="00C95D72"/>
    <w:rsid w:val="00C96A8D"/>
    <w:rsid w:val="00CA1E1E"/>
    <w:rsid w:val="00CA3F28"/>
    <w:rsid w:val="00CB2F4F"/>
    <w:rsid w:val="00CB31BD"/>
    <w:rsid w:val="00CC0C15"/>
    <w:rsid w:val="00CD35DE"/>
    <w:rsid w:val="00D030AB"/>
    <w:rsid w:val="00D11824"/>
    <w:rsid w:val="00D401E7"/>
    <w:rsid w:val="00D64BF7"/>
    <w:rsid w:val="00D6510B"/>
    <w:rsid w:val="00D717C4"/>
    <w:rsid w:val="00D82518"/>
    <w:rsid w:val="00DA1E88"/>
    <w:rsid w:val="00DA7572"/>
    <w:rsid w:val="00DF1133"/>
    <w:rsid w:val="00DF4F37"/>
    <w:rsid w:val="00E3113A"/>
    <w:rsid w:val="00E532B4"/>
    <w:rsid w:val="00E55F4D"/>
    <w:rsid w:val="00E738DE"/>
    <w:rsid w:val="00E8358C"/>
    <w:rsid w:val="00E840F4"/>
    <w:rsid w:val="00E8746E"/>
    <w:rsid w:val="00E90AEF"/>
    <w:rsid w:val="00E922CB"/>
    <w:rsid w:val="00E94A97"/>
    <w:rsid w:val="00EC3637"/>
    <w:rsid w:val="00EC54FC"/>
    <w:rsid w:val="00EE78CC"/>
    <w:rsid w:val="00F273C8"/>
    <w:rsid w:val="00F305ED"/>
    <w:rsid w:val="00F30A01"/>
    <w:rsid w:val="00F3189E"/>
    <w:rsid w:val="00F40600"/>
    <w:rsid w:val="00F96968"/>
    <w:rsid w:val="00FC6C7F"/>
    <w:rsid w:val="00FD444C"/>
    <w:rsid w:val="00FD45CD"/>
    <w:rsid w:val="00FE7A56"/>
    <w:rsid w:val="00FF5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A4D"/>
    <w:rPr>
      <w:rFonts w:ascii="Cambria" w:eastAsia="Malgun Gothic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30A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F5D63"/>
    <w:rPr>
      <w:rFonts w:ascii="Cambria" w:eastAsia="Malgun Gothic" w:hAnsi="Cambria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130A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F5D63"/>
    <w:rPr>
      <w:rFonts w:ascii="Cambria" w:eastAsia="Malgun Gothic" w:hAnsi="Cambria" w:cs="Times New Roman"/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130A4D"/>
    <w:pPr>
      <w:pBdr>
        <w:bottom w:val="single" w:sz="8" w:space="4" w:color="4F81BD"/>
      </w:pBdr>
      <w:spacing w:after="300"/>
      <w:contextualSpacing/>
    </w:pPr>
    <w:rPr>
      <w:rFonts w:ascii="Calibr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130A4D"/>
    <w:rPr>
      <w:rFonts w:ascii="Calibri" w:eastAsia="Malgun Gothic" w:hAnsi="Calibri" w:cs="Times New Roman"/>
      <w:color w:val="17365D"/>
      <w:spacing w:val="5"/>
      <w:kern w:val="28"/>
      <w:sz w:val="52"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F30A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30A01"/>
    <w:rPr>
      <w:rFonts w:ascii="Tahoma" w:eastAsia="Malgun Gothic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99"/>
    <w:rsid w:val="00707FA7"/>
    <w:rPr>
      <w:rFonts w:ascii="Calibri" w:hAnsi="Calibri" w:cs="Arial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uiPriority w:val="99"/>
    <w:rsid w:val="001C2302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EE78CC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070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335</Words>
  <Characters>1843</Characters>
  <Application>Microsoft Office Outlook</Application>
  <DocSecurity>0</DocSecurity>
  <Lines>0</Lines>
  <Paragraphs>0</Paragraphs>
  <ScaleCrop>false</ScaleCrop>
  <Company>Hôpital Saint-Lou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3026058</dc:creator>
  <cp:keywords/>
  <dc:description/>
  <cp:lastModifiedBy>3026058</cp:lastModifiedBy>
  <cp:revision>3</cp:revision>
  <cp:lastPrinted>2011-12-11T19:45:00Z</cp:lastPrinted>
  <dcterms:created xsi:type="dcterms:W3CDTF">2015-06-15T16:45:00Z</dcterms:created>
  <dcterms:modified xsi:type="dcterms:W3CDTF">2015-06-15T16:49:00Z</dcterms:modified>
</cp:coreProperties>
</file>